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BBF" w:rsidRPr="0015707D" w:rsidRDefault="00030BBF" w:rsidP="00030BBF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2CD420D2" wp14:editId="60FBDA4D">
            <wp:extent cx="5274310" cy="4658360"/>
            <wp:effectExtent l="0" t="0" r="254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0BBF" w:rsidRPr="0015707D" w:rsidRDefault="00030BBF" w:rsidP="00030BBF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3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pistrophe latifasciatu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BBF"/>
    <w:rsid w:val="00030BBF"/>
    <w:rsid w:val="0029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